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AC179" w14:textId="77777777" w:rsidR="005A0DF3" w:rsidRPr="0021558E" w:rsidRDefault="005A0DF3" w:rsidP="005A0DF3">
      <w:pPr>
        <w:spacing w:line="480" w:lineRule="auto"/>
        <w:rPr>
          <w:rFonts w:ascii="Arial" w:hAnsi="Arial" w:cs="Arial"/>
          <w:b/>
        </w:rPr>
      </w:pPr>
      <w:r w:rsidRPr="0021558E">
        <w:rPr>
          <w:rFonts w:ascii="Arial" w:hAnsi="Arial" w:cs="Arial" w:hint="eastAsia"/>
          <w:b/>
        </w:rPr>
        <w:t>S</w:t>
      </w:r>
      <w:r w:rsidRPr="0021558E">
        <w:rPr>
          <w:rFonts w:ascii="Arial" w:hAnsi="Arial" w:cs="Arial"/>
          <w:b/>
        </w:rPr>
        <w:t>upplementary Figure 1</w:t>
      </w:r>
    </w:p>
    <w:p w14:paraId="3ADD2F46" w14:textId="77777777" w:rsidR="005A0DF3" w:rsidRPr="00E75B81" w:rsidRDefault="005A0DF3" w:rsidP="005A0DF3">
      <w:pPr>
        <w:spacing w:line="480" w:lineRule="auto"/>
        <w:rPr>
          <w:rFonts w:ascii="Arial" w:hAnsi="Arial" w:cs="Arial"/>
        </w:rPr>
      </w:pPr>
      <w:r w:rsidRPr="00E75B81">
        <w:rPr>
          <w:rFonts w:ascii="Arial" w:hAnsi="Arial" w:cs="Arial"/>
        </w:rPr>
        <w:t xml:space="preserve">A. The survival rate between patients who received R1 resection with or without neoadjuvant chemotherapy in the DENND2D-negative </w:t>
      </w:r>
      <w:bookmarkStart w:id="0" w:name="_GoBack"/>
      <w:bookmarkEnd w:id="0"/>
      <w:r w:rsidRPr="00E75B81">
        <w:rPr>
          <w:rFonts w:ascii="Arial" w:hAnsi="Arial" w:cs="Arial"/>
        </w:rPr>
        <w:t xml:space="preserve">group </w:t>
      </w:r>
    </w:p>
    <w:p w14:paraId="526B750F" w14:textId="77777777" w:rsidR="005A0DF3" w:rsidRPr="00E75B81" w:rsidRDefault="005A0DF3" w:rsidP="005A0DF3">
      <w:pPr>
        <w:spacing w:line="480" w:lineRule="auto"/>
        <w:rPr>
          <w:rFonts w:ascii="Arial" w:hAnsi="Arial" w:cs="Arial"/>
        </w:rPr>
      </w:pPr>
      <w:r w:rsidRPr="00E75B81">
        <w:rPr>
          <w:rFonts w:ascii="Arial" w:hAnsi="Arial" w:cs="Arial"/>
        </w:rPr>
        <w:t>B. The survival rate between patients who received R1 resection with or without neoadjuvant chemotherapy in DENND2D-positive group</w:t>
      </w:r>
    </w:p>
    <w:p w14:paraId="7F76981D" w14:textId="77777777" w:rsidR="005A0DF3" w:rsidRPr="00E75B81" w:rsidRDefault="005A0DF3" w:rsidP="005A0DF3">
      <w:pPr>
        <w:spacing w:line="480" w:lineRule="auto"/>
        <w:rPr>
          <w:rFonts w:ascii="Arial" w:hAnsi="Arial" w:cs="Arial"/>
        </w:rPr>
      </w:pPr>
      <w:r w:rsidRPr="00E75B81">
        <w:rPr>
          <w:rFonts w:ascii="Arial" w:hAnsi="Arial" w:cs="Arial"/>
        </w:rPr>
        <w:t>C. For all R0 resected patients, the survival rate between the patients with neoadjuvant chemotherapy in DENND2D-negative group vs. the patients without</w:t>
      </w:r>
      <w:r>
        <w:rPr>
          <w:rFonts w:ascii="Arial" w:hAnsi="Arial" w:cs="Arial" w:hint="eastAsia"/>
        </w:rPr>
        <w:t xml:space="preserve"> </w:t>
      </w:r>
      <w:r w:rsidRPr="00E75B81">
        <w:rPr>
          <w:rFonts w:ascii="Arial" w:hAnsi="Arial" w:cs="Arial"/>
        </w:rPr>
        <w:t>neoadjuvant chemo in DENND2D-negative group</w:t>
      </w:r>
    </w:p>
    <w:p w14:paraId="03B67E4F" w14:textId="77777777" w:rsidR="005A0DF3" w:rsidRDefault="005A0DF3" w:rsidP="005A0DF3">
      <w:pPr>
        <w:spacing w:line="480" w:lineRule="auto"/>
        <w:rPr>
          <w:rFonts w:ascii="Arial" w:hAnsi="Arial" w:cs="Arial"/>
        </w:rPr>
      </w:pPr>
      <w:r w:rsidRPr="00E75B81">
        <w:rPr>
          <w:rFonts w:ascii="Arial" w:hAnsi="Arial" w:cs="Arial"/>
        </w:rPr>
        <w:t>D. The survival rate between patients received R0 resection with neoadjuvant chemotherapy in DENND2D-negative group vs. the patients received R0 resection without neoadjuvant chemo in DENND2D-negative group</w:t>
      </w:r>
    </w:p>
    <w:p w14:paraId="0B18543A" w14:textId="77777777" w:rsidR="005A0DF3" w:rsidRDefault="005A0DF3" w:rsidP="005A0DF3">
      <w:pPr>
        <w:spacing w:line="480" w:lineRule="auto"/>
        <w:rPr>
          <w:rFonts w:ascii="Arial" w:hAnsi="Arial" w:cs="Arial"/>
        </w:rPr>
      </w:pPr>
    </w:p>
    <w:p w14:paraId="3F63D909" w14:textId="77777777" w:rsidR="005A0DF3" w:rsidRPr="0021558E" w:rsidRDefault="005A0DF3" w:rsidP="005A0DF3">
      <w:pPr>
        <w:spacing w:line="480" w:lineRule="auto"/>
        <w:rPr>
          <w:rFonts w:ascii="Arial" w:hAnsi="Arial" w:cs="Arial"/>
          <w:b/>
        </w:rPr>
      </w:pPr>
      <w:r w:rsidRPr="0021558E">
        <w:rPr>
          <w:rFonts w:ascii="Arial" w:hAnsi="Arial" w:cs="Arial"/>
          <w:b/>
        </w:rPr>
        <w:t>Supplementary Figure 2</w:t>
      </w:r>
    </w:p>
    <w:p w14:paraId="748A0F4C" w14:textId="77777777" w:rsidR="005A0DF3" w:rsidRPr="0021558E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 xml:space="preserve">A. Expression of DENND2D in CRC cell lines </w:t>
      </w:r>
    </w:p>
    <w:p w14:paraId="6F79DF6D" w14:textId="77777777" w:rsidR="005A0DF3" w:rsidRPr="0021558E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 xml:space="preserve">B. C. DENND2D was knock down by shRNA in HT29 confirmed by WB and IHC </w:t>
      </w:r>
    </w:p>
    <w:p w14:paraId="317D4C83" w14:textId="77777777" w:rsidR="005A0DF3" w:rsidRPr="0021558E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>D. E.</w:t>
      </w:r>
      <w:r>
        <w:rPr>
          <w:rFonts w:ascii="Arial" w:hAnsi="Arial" w:cs="Arial"/>
        </w:rPr>
        <w:t xml:space="preserve"> </w:t>
      </w:r>
      <w:r w:rsidRPr="0021558E">
        <w:rPr>
          <w:rFonts w:ascii="Arial" w:hAnsi="Arial" w:cs="Arial"/>
        </w:rPr>
        <w:t>CRC cell proliferation was promoted by DENND2D knock down.</w:t>
      </w:r>
    </w:p>
    <w:p w14:paraId="2EED176E" w14:textId="77777777" w:rsidR="005A0DF3" w:rsidRPr="0021558E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>F. CRC cell migration was promoted by DENND2D knock down.</w:t>
      </w:r>
    </w:p>
    <w:p w14:paraId="58A8A8A2" w14:textId="77777777" w:rsidR="005A0DF3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>G. CRC cell are more sensitive to 5FU after DENND2D knock down</w:t>
      </w:r>
    </w:p>
    <w:p w14:paraId="595A283D" w14:textId="77777777" w:rsidR="005A0DF3" w:rsidRDefault="005A0DF3" w:rsidP="005A0DF3">
      <w:pPr>
        <w:spacing w:line="480" w:lineRule="auto"/>
        <w:rPr>
          <w:rFonts w:ascii="Arial" w:hAnsi="Arial" w:cs="Arial"/>
        </w:rPr>
      </w:pPr>
    </w:p>
    <w:p w14:paraId="72C6A0BF" w14:textId="77777777" w:rsidR="005A0DF3" w:rsidRPr="0021558E" w:rsidRDefault="005A0DF3" w:rsidP="005A0DF3">
      <w:pPr>
        <w:spacing w:line="480" w:lineRule="auto"/>
        <w:rPr>
          <w:rFonts w:ascii="Arial" w:hAnsi="Arial" w:cs="Arial"/>
          <w:b/>
        </w:rPr>
      </w:pPr>
      <w:r w:rsidRPr="0021558E">
        <w:rPr>
          <w:rFonts w:ascii="Arial" w:hAnsi="Arial" w:cs="Arial"/>
          <w:b/>
        </w:rPr>
        <w:t>Supplementary Figure 3</w:t>
      </w:r>
    </w:p>
    <w:p w14:paraId="4911B181" w14:textId="77777777" w:rsidR="005A0DF3" w:rsidRPr="0021558E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>A. B. DENND2D was overexpressed in RKO cell line</w:t>
      </w:r>
    </w:p>
    <w:p w14:paraId="46D36DEA" w14:textId="77777777" w:rsidR="005A0DF3" w:rsidRPr="0021558E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 xml:space="preserve">C. D. CRC cell proliferation was suppressed by DENND2D overexpression. </w:t>
      </w:r>
    </w:p>
    <w:p w14:paraId="382C91DC" w14:textId="77777777" w:rsidR="005A0DF3" w:rsidRPr="0021558E" w:rsidRDefault="005A0DF3" w:rsidP="005A0DF3">
      <w:pPr>
        <w:spacing w:line="480" w:lineRule="auto"/>
        <w:rPr>
          <w:rFonts w:ascii="Arial" w:hAnsi="Arial" w:cs="Arial" w:hint="eastAsia"/>
        </w:rPr>
      </w:pPr>
      <w:r w:rsidRPr="0021558E">
        <w:rPr>
          <w:rFonts w:ascii="Arial" w:hAnsi="Arial" w:cs="Arial"/>
        </w:rPr>
        <w:lastRenderedPageBreak/>
        <w:t>E. CRC cell migration was suppressed by DENND2D overexpression.</w:t>
      </w:r>
    </w:p>
    <w:p w14:paraId="20E47552" w14:textId="77777777" w:rsidR="005A0DF3" w:rsidRDefault="005A0DF3" w:rsidP="005A0DF3">
      <w:pPr>
        <w:spacing w:line="480" w:lineRule="auto"/>
        <w:rPr>
          <w:rFonts w:ascii="Arial" w:hAnsi="Arial" w:cs="Arial"/>
        </w:rPr>
      </w:pPr>
      <w:r w:rsidRPr="0021558E">
        <w:rPr>
          <w:rFonts w:ascii="Arial" w:hAnsi="Arial" w:cs="Arial"/>
        </w:rPr>
        <w:t>F. CRC cell are resistant to 5FU after DENND2D overexpression</w:t>
      </w:r>
    </w:p>
    <w:p w14:paraId="6B84238C" w14:textId="76A6ECC1" w:rsidR="00955796" w:rsidRDefault="00955796"/>
    <w:p w14:paraId="7CD593EF" w14:textId="77777777" w:rsidR="005A0DF3" w:rsidRPr="005A0DF3" w:rsidRDefault="005A0DF3">
      <w:pPr>
        <w:rPr>
          <w:rFonts w:hint="eastAsia"/>
        </w:rPr>
      </w:pPr>
    </w:p>
    <w:sectPr w:rsidR="005A0DF3" w:rsidRPr="005A0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B3"/>
    <w:rsid w:val="005412B3"/>
    <w:rsid w:val="005A0DF3"/>
    <w:rsid w:val="006468EA"/>
    <w:rsid w:val="00955796"/>
    <w:rsid w:val="009E3391"/>
    <w:rsid w:val="00BB029F"/>
    <w:rsid w:val="00E2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A0CE"/>
  <w15:chartTrackingRefBased/>
  <w15:docId w15:val="{6273444D-427F-4A6F-BBE8-CCFB7C3B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0DF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192</Words>
  <Characters>1100</Characters>
  <Application>Microsoft Office Word</Application>
  <DocSecurity>0</DocSecurity>
  <Lines>9</Lines>
  <Paragraphs>2</Paragraphs>
  <ScaleCrop>false</ScaleCrop>
  <Company>中山大学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un chen</dc:creator>
  <cp:keywords/>
  <dc:description/>
  <cp:lastModifiedBy>yukun chen</cp:lastModifiedBy>
  <cp:revision>2</cp:revision>
  <dcterms:created xsi:type="dcterms:W3CDTF">2022-04-18T10:57:00Z</dcterms:created>
  <dcterms:modified xsi:type="dcterms:W3CDTF">2022-04-19T13:34:00Z</dcterms:modified>
</cp:coreProperties>
</file>